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422"/>
        <w:gridCol w:w="1422"/>
        <w:gridCol w:w="1553"/>
        <w:gridCol w:w="1620"/>
        <w:gridCol w:w="1633"/>
      </w:tblGrid>
      <w:tr w:rsidR="008A5C94" w:rsidTr="0048289A">
        <w:tc>
          <w:tcPr>
            <w:tcW w:w="9282" w:type="dxa"/>
            <w:gridSpan w:val="6"/>
            <w:tcBorders>
              <w:bottom w:val="single" w:sz="4" w:space="0" w:color="auto"/>
            </w:tcBorders>
          </w:tcPr>
          <w:p w:rsidR="008A5C94" w:rsidRPr="00A22F49" w:rsidRDefault="008A5C94" w:rsidP="0048289A">
            <w:pPr>
              <w:jc w:val="both"/>
              <w:rPr>
                <w:b/>
                <w:lang w:val="en-US"/>
              </w:rPr>
            </w:pPr>
            <w:r w:rsidRPr="00A22F49">
              <w:rPr>
                <w:b/>
                <w:lang w:val="en-US"/>
              </w:rPr>
              <w:t xml:space="preserve">Table S1: </w:t>
            </w:r>
            <w:r>
              <w:rPr>
                <w:b/>
                <w:lang w:val="en-US"/>
              </w:rPr>
              <w:t>C</w:t>
            </w:r>
            <w:r w:rsidRPr="00A22F49">
              <w:rPr>
                <w:b/>
                <w:lang w:val="en-US"/>
              </w:rPr>
              <w:t xml:space="preserve">omposition of the medium used in this study. </w:t>
            </w:r>
          </w:p>
        </w:tc>
      </w:tr>
      <w:tr w:rsidR="008A5C94" w:rsidTr="0048289A"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8A5C94" w:rsidRDefault="008A5C94" w:rsidP="0048289A"/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 xml:space="preserve">CM 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>DM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proofErr w:type="spellStart"/>
            <w:r>
              <w:t>Ole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>Glucos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proofErr w:type="spellStart"/>
            <w:r>
              <w:t>Glycerol</w:t>
            </w:r>
            <w:proofErr w:type="spellEnd"/>
          </w:p>
        </w:tc>
      </w:tr>
      <w:tr w:rsidR="008A5C94" w:rsidTr="0048289A">
        <w:tc>
          <w:tcPr>
            <w:tcW w:w="1632" w:type="dxa"/>
            <w:tcBorders>
              <w:top w:val="single" w:sz="4" w:space="0" w:color="auto"/>
            </w:tcBorders>
          </w:tcPr>
          <w:p w:rsidR="008A5C94" w:rsidRDefault="008A5C94" w:rsidP="0048289A">
            <w:r>
              <w:t>CMG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8A5C94" w:rsidRDefault="008A5C94" w:rsidP="0048289A">
            <w:pPr>
              <w:jc w:val="center"/>
            </w:pP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1.8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</w:tr>
      <w:tr w:rsidR="008A5C94" w:rsidTr="0048289A">
        <w:tc>
          <w:tcPr>
            <w:tcW w:w="1632" w:type="dxa"/>
          </w:tcPr>
          <w:p w:rsidR="008A5C94" w:rsidRDefault="008A5C94" w:rsidP="0048289A">
            <w:r>
              <w:t>CMD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553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8A5C94" w:rsidRDefault="008A5C94" w:rsidP="0048289A">
            <w:pPr>
              <w:jc w:val="center"/>
            </w:pP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1.8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33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</w:tr>
      <w:tr w:rsidR="008A5C94" w:rsidTr="0048289A">
        <w:tc>
          <w:tcPr>
            <w:tcW w:w="1632" w:type="dxa"/>
          </w:tcPr>
          <w:p w:rsidR="008A5C94" w:rsidRDefault="008A5C94" w:rsidP="0048289A">
            <w:r>
              <w:t>CMOA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553" w:type="dxa"/>
          </w:tcPr>
          <w:p w:rsidR="008A5C94" w:rsidRDefault="008A5C94" w:rsidP="0048289A">
            <w:pPr>
              <w:jc w:val="center"/>
            </w:pP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1.8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20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33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</w:tr>
      <w:tr w:rsidR="008A5C94" w:rsidTr="0048289A">
        <w:tc>
          <w:tcPr>
            <w:tcW w:w="1632" w:type="dxa"/>
          </w:tcPr>
          <w:p w:rsidR="008A5C94" w:rsidRDefault="008A5C94" w:rsidP="0048289A">
            <w:r>
              <w:t>CMDOA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553" w:type="dxa"/>
          </w:tcPr>
          <w:p w:rsidR="008A5C94" w:rsidRDefault="008A5C94" w:rsidP="0048289A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20" w:type="dxa"/>
          </w:tcPr>
          <w:p w:rsidR="008A5C94" w:rsidRDefault="008A5C94" w:rsidP="0048289A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33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</w:tr>
      <w:tr w:rsidR="008A5C94" w:rsidTr="0048289A">
        <w:tc>
          <w:tcPr>
            <w:tcW w:w="1632" w:type="dxa"/>
          </w:tcPr>
          <w:p w:rsidR="008A5C94" w:rsidRDefault="008A5C94" w:rsidP="0048289A">
            <w:r>
              <w:t>CMGOA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553" w:type="dxa"/>
          </w:tcPr>
          <w:p w:rsidR="008A5C94" w:rsidRDefault="008A5C94" w:rsidP="0048289A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20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33" w:type="dxa"/>
          </w:tcPr>
          <w:p w:rsidR="008A5C94" w:rsidRDefault="008A5C94" w:rsidP="0048289A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</w:tr>
      <w:tr w:rsidR="008A5C94" w:rsidTr="0048289A">
        <w:tc>
          <w:tcPr>
            <w:tcW w:w="1632" w:type="dxa"/>
          </w:tcPr>
          <w:p w:rsidR="008A5C94" w:rsidRDefault="008A5C94" w:rsidP="0048289A">
            <w:r>
              <w:t>DMG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553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33" w:type="dxa"/>
          </w:tcPr>
          <w:p w:rsidR="008A5C94" w:rsidRDefault="008A5C94" w:rsidP="0048289A">
            <w:pPr>
              <w:jc w:val="center"/>
            </w:pP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1.8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</w:tr>
      <w:tr w:rsidR="008A5C94" w:rsidTr="0048289A">
        <w:tc>
          <w:tcPr>
            <w:tcW w:w="1632" w:type="dxa"/>
          </w:tcPr>
          <w:p w:rsidR="008A5C94" w:rsidRDefault="008A5C94" w:rsidP="0048289A">
            <w:r>
              <w:t>DMD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553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8A5C94" w:rsidRDefault="008A5C94" w:rsidP="0048289A">
            <w:pPr>
              <w:jc w:val="center"/>
            </w:pP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1.8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33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</w:tr>
      <w:tr w:rsidR="008A5C94" w:rsidTr="0048289A">
        <w:tc>
          <w:tcPr>
            <w:tcW w:w="1632" w:type="dxa"/>
          </w:tcPr>
          <w:p w:rsidR="008A5C94" w:rsidRDefault="008A5C94" w:rsidP="0048289A">
            <w:r>
              <w:t>DMOA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553" w:type="dxa"/>
          </w:tcPr>
          <w:p w:rsidR="008A5C94" w:rsidRDefault="008A5C94" w:rsidP="0048289A">
            <w:pPr>
              <w:jc w:val="center"/>
            </w:pP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1.8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20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33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</w:tr>
      <w:tr w:rsidR="008A5C94" w:rsidTr="0048289A">
        <w:tc>
          <w:tcPr>
            <w:tcW w:w="1632" w:type="dxa"/>
          </w:tcPr>
          <w:p w:rsidR="008A5C94" w:rsidRDefault="008A5C94" w:rsidP="0048289A">
            <w:r>
              <w:t>DMDOA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422" w:type="dxa"/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553" w:type="dxa"/>
          </w:tcPr>
          <w:p w:rsidR="008A5C94" w:rsidRDefault="008A5C94" w:rsidP="0048289A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20" w:type="dxa"/>
          </w:tcPr>
          <w:p w:rsidR="008A5C94" w:rsidRDefault="008A5C94" w:rsidP="0048289A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33" w:type="dxa"/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</w:tr>
      <w:tr w:rsidR="008A5C94" w:rsidTr="0048289A">
        <w:tc>
          <w:tcPr>
            <w:tcW w:w="1632" w:type="dxa"/>
            <w:tcBorders>
              <w:bottom w:val="single" w:sz="4" w:space="0" w:color="auto"/>
            </w:tcBorders>
          </w:tcPr>
          <w:p w:rsidR="008A5C94" w:rsidRDefault="008A5C94" w:rsidP="0048289A">
            <w:r>
              <w:t>DMGOA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>+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t>-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8A5C94" w:rsidRDefault="008A5C94" w:rsidP="0048289A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-</w:t>
            </w:r>
            <w:proofErr w:type="spellStart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mol</w:t>
            </w:r>
            <w:proofErr w:type="spellEnd"/>
            <w:r w:rsidRPr="00916EF4">
              <w:rPr>
                <w:rFonts w:ascii="Times New Roman" w:hAnsi="Times New Roman" w:cs="Times New Roman"/>
                <w:color w:val="000000" w:themeColor="text1"/>
                <w:lang w:val="en-US"/>
              </w:rPr>
              <w:t>/L</w:t>
            </w:r>
          </w:p>
        </w:tc>
      </w:tr>
      <w:tr w:rsidR="008A5C94" w:rsidTr="0048289A">
        <w:tc>
          <w:tcPr>
            <w:tcW w:w="9282" w:type="dxa"/>
            <w:gridSpan w:val="6"/>
            <w:tcBorders>
              <w:top w:val="single" w:sz="4" w:space="0" w:color="auto"/>
            </w:tcBorders>
          </w:tcPr>
          <w:p w:rsidR="008A5C94" w:rsidRPr="00193C31" w:rsidRDefault="008A5C94" w:rsidP="0048289A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93C31">
              <w:rPr>
                <w:lang w:val="en-US"/>
              </w:rPr>
              <w:t>- CM basis is com</w:t>
            </w:r>
            <w:r>
              <w:rPr>
                <w:lang w:val="en-US"/>
              </w:rPr>
              <w:t>p</w:t>
            </w:r>
            <w:r w:rsidRPr="00193C31">
              <w:rPr>
                <w:lang w:val="en-US"/>
              </w:rPr>
              <w:t xml:space="preserve">osed as follows: 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0.93 g/L CaS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.2H2O, 18.2 g/L K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S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, 7.28 g/L MgS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.7H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O, 4.4 g/L</w:t>
            </w:r>
            <w:r w:rsidRPr="00193C31" w:rsidDel="00E37E5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OH,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6.7 mL/L H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3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P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5 %, 10 mg/L FeCl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3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, 1 g/L glutamate, 5 mL/L of PTM1 solution (6 g/L CuS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.5H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O, 0.08 g/L</w:t>
            </w:r>
            <w:r w:rsidRPr="00193C31" w:rsidDel="00C06CB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KI, 3 g/L</w:t>
            </w:r>
            <w:r w:rsidRPr="00193C31" w:rsidDel="00CA70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MnS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.2H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O, 0.2 g/L</w:t>
            </w:r>
            <w:r w:rsidRPr="00193C31" w:rsidDel="00CA70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Mo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.2H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O, 0.02 g/L</w:t>
            </w:r>
            <w:r w:rsidRPr="00193C31" w:rsidDel="00CA70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3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B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3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, 0.5 g/L</w:t>
            </w:r>
            <w:r w:rsidRPr="00193C31" w:rsidDel="00CA70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CoCl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.6H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O, 20 g/L</w:t>
            </w:r>
            <w:r w:rsidRPr="00193C31" w:rsidDel="001242E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ZnCl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, 6.5 g/L</w:t>
            </w:r>
            <w:r w:rsidRPr="00193C31" w:rsidDel="002E419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FeS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.7H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O and 5 mL/L H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SO</w:t>
            </w:r>
            <w:r w:rsidRPr="00193C31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) as well as 2 mL/L of a vitamin solution (8</w:t>
            </w:r>
            <w:r w:rsidRPr="00193C31">
              <w:rPr>
                <w:lang w:val="en-US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μg/L biotin, 200 μg/L thiamin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4 μg/L </w:t>
            </w:r>
            <w:proofErr w:type="spellStart"/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myo</w:t>
            </w:r>
            <w:proofErr w:type="spellEnd"/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-inositol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:rsidR="008A5C94" w:rsidRDefault="008A5C94" w:rsidP="0048289A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93C31">
              <w:rPr>
                <w:lang w:val="en-US"/>
              </w:rPr>
              <w:t xml:space="preserve">- DM basis is composed of </w:t>
            </w:r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0 g/L yeast extract and </w:t>
            </w:r>
            <w:proofErr w:type="gramStart"/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20 g/</w:t>
            </w:r>
            <w:proofErr w:type="gramEnd"/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 </w:t>
            </w:r>
            <w:proofErr w:type="spellStart"/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tryptone</w:t>
            </w:r>
            <w:proofErr w:type="spellEnd"/>
            <w:r w:rsidRPr="00193C31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:rsidR="008A5C94" w:rsidRDefault="008A5C94" w:rsidP="0048289A">
            <w:pPr>
              <w:jc w:val="both"/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The </w:t>
            </w:r>
            <w:r w:rsidRPr="008C727C">
              <w:rPr>
                <w:lang w:val="en-US"/>
              </w:rPr>
              <w:t xml:space="preserve">+ </w:t>
            </w:r>
            <w:r>
              <w:rPr>
                <w:lang w:val="en-US"/>
              </w:rPr>
              <w:t xml:space="preserve">sign </w:t>
            </w:r>
            <w:r w:rsidRPr="008C727C">
              <w:rPr>
                <w:lang w:val="en-US"/>
              </w:rPr>
              <w:t>indicate</w:t>
            </w:r>
            <w:r>
              <w:rPr>
                <w:lang w:val="en-US"/>
              </w:rPr>
              <w:t>s</w:t>
            </w:r>
            <w:r w:rsidRPr="008C727C">
              <w:rPr>
                <w:lang w:val="en-US"/>
              </w:rPr>
              <w:t xml:space="preserve"> the presence of the compound or medium basis (CM or DM) while </w:t>
            </w:r>
            <w:r>
              <w:rPr>
                <w:lang w:val="en-US"/>
              </w:rPr>
              <w:t xml:space="preserve">the sign </w:t>
            </w:r>
            <w:r w:rsidRPr="008C727C">
              <w:rPr>
                <w:lang w:val="en-US"/>
              </w:rPr>
              <w:t>– indicate its absence.</w:t>
            </w:r>
          </w:p>
        </w:tc>
      </w:tr>
    </w:tbl>
    <w:p w:rsidR="00993347" w:rsidRDefault="00993347">
      <w:bookmarkStart w:id="0" w:name="_GoBack"/>
      <w:bookmarkEnd w:id="0"/>
    </w:p>
    <w:sectPr w:rsidR="00993347" w:rsidSect="009933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94"/>
    <w:rsid w:val="008A5C94"/>
    <w:rsid w:val="0099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FAB5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C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A5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C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A5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4</Characters>
  <Application>Microsoft Macintosh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ICKERS</dc:creator>
  <cp:keywords/>
  <dc:description/>
  <cp:lastModifiedBy>Patrick FICKERS</cp:lastModifiedBy>
  <cp:revision>1</cp:revision>
  <dcterms:created xsi:type="dcterms:W3CDTF">2016-08-27T22:09:00Z</dcterms:created>
  <dcterms:modified xsi:type="dcterms:W3CDTF">2016-08-27T22:10:00Z</dcterms:modified>
</cp:coreProperties>
</file>